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1B9" w:rsidRPr="00D40902" w:rsidRDefault="00EC3D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s</w:t>
      </w:r>
      <w:r w:rsidR="00D40902" w:rsidRPr="00D40902">
        <w:rPr>
          <w:rFonts w:ascii="Times New Roman" w:hAnsi="Times New Roman" w:cs="Times New Roman"/>
          <w:sz w:val="24"/>
          <w:szCs w:val="24"/>
        </w:rPr>
        <w:t>. Relationships between HbA1c changes at six months and insulin secretion indices by regression analysis adjusted by other variables.</w:t>
      </w:r>
    </w:p>
    <w:p w:rsidR="00EC3D4D" w:rsidRDefault="00EC3D4D">
      <w:pPr>
        <w:rPr>
          <w:rFonts w:ascii="Times New Roman" w:hAnsi="Times New Roman" w:cs="Times New Roman"/>
          <w:sz w:val="24"/>
          <w:szCs w:val="24"/>
        </w:rPr>
      </w:pPr>
    </w:p>
    <w:p w:rsidR="00D40902" w:rsidRPr="00D40902" w:rsidRDefault="00D40902">
      <w:pPr>
        <w:rPr>
          <w:rFonts w:ascii="Times New Roman" w:hAnsi="Times New Roman" w:cs="Times New Roman"/>
          <w:sz w:val="24"/>
          <w:szCs w:val="24"/>
        </w:rPr>
      </w:pPr>
      <w:r w:rsidRPr="00D40902">
        <w:rPr>
          <w:rFonts w:ascii="Times New Roman" w:hAnsi="Times New Roman" w:cs="Times New Roman"/>
          <w:sz w:val="24"/>
          <w:szCs w:val="24"/>
        </w:rPr>
        <w:t>Regression analysis for HbA1c changes explained by F-CPR adjusted by another variable.</w:t>
      </w:r>
    </w:p>
    <w:tbl>
      <w:tblPr>
        <w:tblW w:w="8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8"/>
        <w:gridCol w:w="1710"/>
        <w:gridCol w:w="810"/>
        <w:gridCol w:w="990"/>
        <w:gridCol w:w="990"/>
      </w:tblGrid>
      <w:tr w:rsidR="00D40902" w:rsidRPr="00D40902" w:rsidTr="00740FD5"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F-CPR adjusted by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Estimated value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SD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t value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p value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on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1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Sex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31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7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9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4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g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78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1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33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Diabetes durat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4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9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1.6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100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amily history of diabetes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37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8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Body mass index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32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9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1.4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146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ospitalizations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85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2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ospital inpatient days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6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6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alorie intak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8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7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Baseline HbA1c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4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6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3.7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0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PG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75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7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2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bA1c change before admiss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2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Body weight change before admiss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32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8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PI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928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20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4.5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&lt; .0001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ΔCP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45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9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U-CP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51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8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1.7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9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Uric acid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9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3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1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γGTP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8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2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3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triglycer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78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0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40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DL-C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6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LDL-C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6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europathy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0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VR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50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9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u w:val="single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4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Retinopathy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51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3.0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3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Nephropathy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7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oronary heart diseas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0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Strok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nkle-Brachial Pressure Index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6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Smoking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2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0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lastRenderedPageBreak/>
              <w:t xml:space="preserve">Drinking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7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Exercis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6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3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Unemployment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1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Cooking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31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8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Living alone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8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Sulfonylurea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3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Biguanide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0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1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Thiazolidinedion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8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7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9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Glin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8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α-glucosidase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DPP4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1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Insuli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37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9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8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1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GLP-1 receptor agonist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42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9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3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Body weight change during hospitalizat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86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28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4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PG change during hospitalization</w:t>
            </w:r>
            <w:r w:rsidRPr="00D40902" w:rsidDel="00AD05E4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70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7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2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umber of OHA reduced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umber of OHA increased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19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biguan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0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thiazolidinedion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1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sulfonylurea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DPP4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7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1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glin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9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8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5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α-glucosidase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2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insuli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06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2</w:t>
            </w:r>
          </w:p>
        </w:tc>
      </w:tr>
      <w:tr w:rsidR="00D40902" w:rsidRPr="00D40902" w:rsidTr="00740FD5">
        <w:trPr>
          <w:trHeight w:val="297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2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GLP-1 receptor agonist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225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8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6</w:t>
            </w:r>
          </w:p>
        </w:tc>
      </w:tr>
    </w:tbl>
    <w:p w:rsidR="00D40902" w:rsidRPr="00D40902" w:rsidRDefault="00D40902" w:rsidP="00D40902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D40902">
        <w:rPr>
          <w:rFonts w:ascii="Times New Roman" w:eastAsia="ＭＳ 明朝" w:hAnsi="Times New Roman" w:cs="Times New Roman"/>
          <w:sz w:val="24"/>
          <w:szCs w:val="24"/>
        </w:rPr>
        <w:t>Underlined p values are &lt; 0.05. Abbreviations are defined in Materials and Methods.</w:t>
      </w:r>
    </w:p>
    <w:p w:rsidR="00D40902" w:rsidRPr="00D40902" w:rsidRDefault="00D40902">
      <w:pPr>
        <w:rPr>
          <w:rFonts w:ascii="Times New Roman" w:hAnsi="Times New Roman" w:cs="Times New Roman"/>
          <w:sz w:val="24"/>
          <w:szCs w:val="24"/>
        </w:rPr>
      </w:pPr>
    </w:p>
    <w:p w:rsidR="00D40902" w:rsidRDefault="00D40902">
      <w:pPr>
        <w:rPr>
          <w:rFonts w:ascii="Times New Roman" w:hAnsi="Times New Roman" w:cs="Times New Roman"/>
          <w:sz w:val="24"/>
          <w:szCs w:val="24"/>
        </w:rPr>
      </w:pPr>
      <w:r w:rsidRPr="00D40902">
        <w:rPr>
          <w:rFonts w:ascii="Times New Roman" w:hAnsi="Times New Roman" w:cs="Times New Roman"/>
          <w:sz w:val="24"/>
          <w:szCs w:val="24"/>
        </w:rPr>
        <w:t>Regression analysis for HbA1c changes explained by U-CPR adjusted by another variable.</w:t>
      </w:r>
    </w:p>
    <w:tbl>
      <w:tblPr>
        <w:tblW w:w="8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8"/>
        <w:gridCol w:w="1710"/>
        <w:gridCol w:w="810"/>
        <w:gridCol w:w="990"/>
        <w:gridCol w:w="990"/>
      </w:tblGrid>
      <w:tr w:rsidR="00D40902" w:rsidRPr="00D40902" w:rsidTr="00740FD5"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U-CPR adjusted by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Estimated value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SD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t value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p value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on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Sex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g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1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3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lastRenderedPageBreak/>
              <w:t>Diabetes durat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1.7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8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amily history of diabetes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9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Body mass index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1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35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ospitalizations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1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35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ospital inpatient days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alorie intak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1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3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HbA1c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3.0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3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PG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0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42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bA1c change before admiss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Body weight change before admiss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PI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ΔCP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-CP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1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93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Uric acid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γGTP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8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triglycer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DL-C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1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LDL-C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europathy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VR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3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Retinopathy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9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Nephropathy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5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3.0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3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oronary heart diseas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88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4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Strok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0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nkle-Brachial Pressure Index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9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Smoking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8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1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Drinking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3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Exercise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Unemployment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4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5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Cooking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Living alone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4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Sulfonylurea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Biguanide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lastRenderedPageBreak/>
              <w:t>Thiazolidinedion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9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Glin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α-glucosidase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DPP4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Insuli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5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GLP-1 receptor agonist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90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4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Body weight change during hospitalizatio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3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9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PG change during hospitalization</w:t>
            </w:r>
            <w:r w:rsidRPr="00D40902" w:rsidDel="00AD05E4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1.86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64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umber of OHA reduced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Number of OHA increased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23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biguan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3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20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thiazolidinedion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1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7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sulfonylurea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0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DPP4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2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glinide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79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6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α-glucosidase inhibitor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7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8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insulin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58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11</w:t>
            </w:r>
          </w:p>
        </w:tc>
      </w:tr>
      <w:tr w:rsidR="00D40902" w:rsidRPr="00D40902" w:rsidTr="00740FD5">
        <w:trPr>
          <w:trHeight w:val="325"/>
        </w:trPr>
        <w:tc>
          <w:tcPr>
            <w:tcW w:w="36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40902" w:rsidRPr="00D40902" w:rsidRDefault="00D40902" w:rsidP="00D40902">
            <w:pPr>
              <w:widowControl/>
              <w:ind w:left="9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ange in GLP-1 receptor agonist</w:t>
            </w:r>
          </w:p>
        </w:tc>
        <w:tc>
          <w:tcPr>
            <w:tcW w:w="17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0.004</w:t>
            </w:r>
          </w:p>
        </w:tc>
        <w:tc>
          <w:tcPr>
            <w:tcW w:w="8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-2.65</w:t>
            </w:r>
          </w:p>
        </w:tc>
        <w:tc>
          <w:tcPr>
            <w:tcW w:w="99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40902" w:rsidRPr="00D40902" w:rsidRDefault="00D40902" w:rsidP="00D4090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40902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  <w:u w:val="single"/>
              </w:rPr>
              <w:t>0.009</w:t>
            </w:r>
          </w:p>
        </w:tc>
      </w:tr>
    </w:tbl>
    <w:p w:rsidR="00D40902" w:rsidRPr="00D40902" w:rsidRDefault="00D40902" w:rsidP="00D40902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D40902">
        <w:rPr>
          <w:rFonts w:ascii="Times New Roman" w:eastAsia="ＭＳ 明朝" w:hAnsi="Times New Roman" w:cs="Times New Roman"/>
          <w:sz w:val="24"/>
          <w:szCs w:val="24"/>
        </w:rPr>
        <w:t>Underlined p values are &lt; 0.05. Abbreviations are defined in Materials and Methods.</w:t>
      </w:r>
    </w:p>
    <w:p w:rsidR="00D40902" w:rsidRPr="00D40902" w:rsidRDefault="00D40902" w:rsidP="00D40902">
      <w:pPr>
        <w:rPr>
          <w:rFonts w:ascii="Times New Roman" w:hAnsi="Times New Roman" w:cs="Times New Roman"/>
          <w:sz w:val="24"/>
          <w:szCs w:val="24"/>
        </w:rPr>
      </w:pPr>
    </w:p>
    <w:p w:rsidR="00D40902" w:rsidRPr="00EC3D4D" w:rsidRDefault="00D40902">
      <w:pPr>
        <w:rPr>
          <w:rFonts w:ascii="Times New Roman" w:hAnsi="Times New Roman" w:cs="Times New Roman" w:hint="eastAsia"/>
          <w:sz w:val="24"/>
          <w:szCs w:val="24"/>
        </w:rPr>
      </w:pPr>
      <w:r w:rsidRPr="00D40902">
        <w:rPr>
          <w:rFonts w:ascii="Times New Roman" w:hAnsi="Times New Roman" w:cs="Times New Roman"/>
          <w:sz w:val="24"/>
          <w:szCs w:val="24"/>
        </w:rPr>
        <w:t xml:space="preserve">Regression analysis </w:t>
      </w:r>
      <w:r>
        <w:rPr>
          <w:rFonts w:ascii="Times New Roman" w:hAnsi="Times New Roman" w:cs="Times New Roman"/>
          <w:sz w:val="24"/>
          <w:szCs w:val="24"/>
        </w:rPr>
        <w:t xml:space="preserve">for HbA1c changes explained by </w:t>
      </w:r>
      <w:r>
        <w:rPr>
          <w:rFonts w:ascii="Times New Roman" w:hAnsi="Times New Roman" w:cs="Times New Roman" w:hint="eastAsia"/>
          <w:sz w:val="24"/>
          <w:szCs w:val="24"/>
        </w:rPr>
        <w:t>Δ</w:t>
      </w:r>
      <w:r w:rsidRPr="00D40902">
        <w:rPr>
          <w:rFonts w:ascii="Times New Roman" w:hAnsi="Times New Roman" w:cs="Times New Roman"/>
          <w:sz w:val="24"/>
          <w:szCs w:val="24"/>
        </w:rPr>
        <w:t>CPR adjusted by another variab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1710"/>
        <w:gridCol w:w="810"/>
        <w:gridCol w:w="990"/>
        <w:gridCol w:w="990"/>
      </w:tblGrid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ΔCPR adjusted b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ind w:left="-108" w:right="-108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Estimated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21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47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80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Diabetes dur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92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Family history of diabet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8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93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ospitalization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914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ospital inpatient day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0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alorie intak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655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aseline HbA1c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u w:val="single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  <w:u w:val="single"/>
              </w:rPr>
              <w:t>0.001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FP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9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bA1c change before admiss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57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Body weight change before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17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PI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815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F-CP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61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U-CP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728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55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γGTP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624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6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51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8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europath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9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VR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1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Retinopathy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54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ephropathy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08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67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2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Ankle-Brachial Pressure Index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1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2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rinking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80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44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nemployment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2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ooking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85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Living alone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11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ulfonylurea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6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iguanide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17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Thiazolidinedion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90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Glin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77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α-glucosidase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32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DPP4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28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697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GLP-1 receptor agoni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6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Body weight change during 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75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 xml:space="preserve">FPG change during hospitalization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622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umber of OHA reduce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3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umber of OHA increase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54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biguan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54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thiazolidinedion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2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sulfonylure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06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DPP4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782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glin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68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α-glucosidase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29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insuli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30</w:t>
            </w:r>
          </w:p>
        </w:tc>
      </w:tr>
      <w:tr w:rsidR="00D40902" w:rsidRPr="00D40902" w:rsidTr="00740FD5">
        <w:trPr>
          <w:trHeight w:val="270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GLP-1 receptor agoni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84</w:t>
            </w:r>
          </w:p>
        </w:tc>
      </w:tr>
    </w:tbl>
    <w:p w:rsidR="00D40902" w:rsidRPr="00D40902" w:rsidRDefault="00D40902" w:rsidP="00D40902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D40902">
        <w:rPr>
          <w:rFonts w:ascii="Times New Roman" w:eastAsia="ＭＳ 明朝" w:hAnsi="Times New Roman" w:cs="Times New Roman"/>
          <w:sz w:val="24"/>
          <w:szCs w:val="24"/>
        </w:rPr>
        <w:t>Underlined p values are &lt; 0.05. Abbreviations are defined in Materials and Methods.</w:t>
      </w:r>
    </w:p>
    <w:p w:rsidR="00D40902" w:rsidRPr="00D40902" w:rsidRDefault="00D40902" w:rsidP="00D40902">
      <w:pPr>
        <w:rPr>
          <w:rFonts w:ascii="Times New Roman" w:hAnsi="Times New Roman" w:cs="Times New Roman"/>
          <w:sz w:val="24"/>
          <w:szCs w:val="24"/>
        </w:rPr>
      </w:pPr>
    </w:p>
    <w:p w:rsidR="00D40902" w:rsidRPr="00D40902" w:rsidRDefault="00D409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0902">
        <w:rPr>
          <w:rFonts w:ascii="Times New Roman" w:hAnsi="Times New Roman" w:cs="Times New Roman"/>
          <w:sz w:val="24"/>
          <w:szCs w:val="24"/>
        </w:rPr>
        <w:t xml:space="preserve">Regression analysis </w:t>
      </w:r>
      <w:r>
        <w:rPr>
          <w:rFonts w:ascii="Times New Roman" w:hAnsi="Times New Roman" w:cs="Times New Roman"/>
          <w:sz w:val="24"/>
          <w:szCs w:val="24"/>
        </w:rPr>
        <w:t xml:space="preserve">for HbA1c changes explained by </w:t>
      </w:r>
      <w:r>
        <w:rPr>
          <w:rFonts w:ascii="Times New Roman" w:hAnsi="Times New Roman" w:cs="Times New Roman" w:hint="eastAsia"/>
          <w:sz w:val="24"/>
          <w:szCs w:val="24"/>
        </w:rPr>
        <w:t>CPI</w:t>
      </w:r>
      <w:r w:rsidRPr="00D40902">
        <w:rPr>
          <w:rFonts w:ascii="Times New Roman" w:hAnsi="Times New Roman" w:cs="Times New Roman"/>
          <w:sz w:val="24"/>
          <w:szCs w:val="24"/>
        </w:rPr>
        <w:t xml:space="preserve"> adjusted by another variable.</w:t>
      </w:r>
    </w:p>
    <w:tbl>
      <w:tblPr>
        <w:tblW w:w="8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1710"/>
        <w:gridCol w:w="1059"/>
        <w:gridCol w:w="984"/>
        <w:gridCol w:w="984"/>
      </w:tblGrid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CPI adjusted b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ind w:left="-108" w:right="-108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Estimated valu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  <w:shd w:val="clear" w:color="auto" w:fill="auto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059" w:type="dxa"/>
            <w:shd w:val="clear" w:color="auto" w:fill="auto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984" w:type="dxa"/>
            <w:shd w:val="clear" w:color="auto" w:fill="auto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60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53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24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Diabetes dur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988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Family history of diabet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53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947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ospitalization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505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ospital inpatient day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36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alorie intak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00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aseline HbA1c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27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u w:val="single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  <w:u w:val="single"/>
              </w:rPr>
              <w:t>0.002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65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bA1c change before admiss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50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Body weight change before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19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ΔCP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78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F-CP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u w:val="single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  <w:u w:val="single"/>
              </w:rPr>
              <w:t>0.000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U-CP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835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84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γGTP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98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06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10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32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europath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29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VR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3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Retinopathy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75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ephropathy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73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69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31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Ankle-Brachial Pressure Index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67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22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rinking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50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72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nemployment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82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ooking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06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Living alone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84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ulfonylurea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84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iguanide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21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Thiazolidinedion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39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Glin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73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α-glucosidase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60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DPP4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62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35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GLP-1 receptor agoni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81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Body weight change during hospitaliz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38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FPG change during hospitalization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099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umber of OHA reduce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27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Number of OHA increase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31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biguan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98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thiazolidinedion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406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sulfonylure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896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DPP4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356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Change in glinid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09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α-glucosidase inhibit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26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89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insuli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24</w:t>
            </w:r>
          </w:p>
        </w:tc>
      </w:tr>
      <w:tr w:rsidR="00D40902" w:rsidRPr="00D40902" w:rsidTr="00740FD5">
        <w:trPr>
          <w:trHeight w:val="375"/>
        </w:trPr>
        <w:tc>
          <w:tcPr>
            <w:tcW w:w="3798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Change in GLP-1 receptor agoni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D40902" w:rsidRPr="00D40902" w:rsidRDefault="00D40902" w:rsidP="00D4090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0902">
              <w:rPr>
                <w:rFonts w:ascii="Times New Roman" w:eastAsia="ＭＳ 明朝" w:hAnsi="Times New Roman" w:cs="Times New Roman"/>
                <w:sz w:val="24"/>
                <w:szCs w:val="24"/>
              </w:rPr>
              <w:t>0.207</w:t>
            </w:r>
          </w:p>
        </w:tc>
      </w:tr>
    </w:tbl>
    <w:p w:rsidR="00D40902" w:rsidRPr="00D40902" w:rsidRDefault="00D40902" w:rsidP="00D40902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D40902">
        <w:rPr>
          <w:rFonts w:ascii="Times New Roman" w:eastAsia="ＭＳ 明朝" w:hAnsi="Times New Roman" w:cs="Times New Roman"/>
          <w:sz w:val="24"/>
          <w:szCs w:val="24"/>
        </w:rPr>
        <w:t>Underlined p values are &lt; 0.05. Abbreviations are defined in Materials and Methods.</w:t>
      </w:r>
    </w:p>
    <w:sectPr w:rsidR="00D40902" w:rsidRPr="00D409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BE4" w:rsidRDefault="00BB4BE4" w:rsidP="00EC3D4D">
      <w:r>
        <w:separator/>
      </w:r>
    </w:p>
  </w:endnote>
  <w:endnote w:type="continuationSeparator" w:id="0">
    <w:p w:rsidR="00BB4BE4" w:rsidRDefault="00BB4BE4" w:rsidP="00EC3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BE4" w:rsidRDefault="00BB4BE4" w:rsidP="00EC3D4D">
      <w:r>
        <w:separator/>
      </w:r>
    </w:p>
  </w:footnote>
  <w:footnote w:type="continuationSeparator" w:id="0">
    <w:p w:rsidR="00BB4BE4" w:rsidRDefault="00BB4BE4" w:rsidP="00EC3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902"/>
    <w:rsid w:val="006051B9"/>
    <w:rsid w:val="00BB4BE4"/>
    <w:rsid w:val="00D40902"/>
    <w:rsid w:val="00D65721"/>
    <w:rsid w:val="00EC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6E8EB7-DBC2-4D40-BF82-3EDFCDC74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D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D4D"/>
  </w:style>
  <w:style w:type="paragraph" w:styleId="a5">
    <w:name w:val="footer"/>
    <w:basedOn w:val="a"/>
    <w:link w:val="a6"/>
    <w:uiPriority w:val="99"/>
    <w:unhideWhenUsed/>
    <w:rsid w:val="00EC3D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17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K</dc:creator>
  <cp:keywords/>
  <dc:description/>
  <cp:lastModifiedBy>Akifumi Kushiyama</cp:lastModifiedBy>
  <cp:revision>2</cp:revision>
  <dcterms:created xsi:type="dcterms:W3CDTF">2016-01-13T13:45:00Z</dcterms:created>
  <dcterms:modified xsi:type="dcterms:W3CDTF">2016-01-13T13:45:00Z</dcterms:modified>
</cp:coreProperties>
</file>